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695A75" w14:textId="4E5FCC69" w:rsidR="0085794D" w:rsidRPr="000933D9" w:rsidRDefault="0085794D" w:rsidP="00705A97">
      <w:pPr>
        <w:spacing w:after="200" w:line="276" w:lineRule="auto"/>
        <w:ind w:left="-993" w:right="-1180"/>
        <w:jc w:val="both"/>
        <w:rPr>
          <w:rFonts w:ascii="Calibri" w:eastAsia="Calibri" w:hAnsi="Calibri" w:cs="Arial"/>
          <w:color w:val="000000" w:themeColor="text1"/>
        </w:rPr>
      </w:pPr>
      <w:r w:rsidRPr="000933D9">
        <w:rPr>
          <w:rFonts w:ascii="Times New Roman" w:eastAsia="Calibri" w:hAnsi="Times New Roman" w:cs="Times New Roman"/>
          <w:b/>
          <w:color w:val="000000" w:themeColor="text1"/>
          <w:lang w:val="id-ID"/>
        </w:rPr>
        <w:t xml:space="preserve">Supplementary Table </w:t>
      </w:r>
      <w:r w:rsidR="00DF638A" w:rsidRPr="000933D9">
        <w:rPr>
          <w:rFonts w:ascii="Times New Roman" w:eastAsia="Calibri" w:hAnsi="Times New Roman" w:cs="Times New Roman"/>
          <w:b/>
          <w:color w:val="000000" w:themeColor="text1"/>
        </w:rPr>
        <w:t>2</w:t>
      </w:r>
      <w:r w:rsidR="006F3675">
        <w:rPr>
          <w:rFonts w:ascii="Times New Roman" w:eastAsia="Calibri" w:hAnsi="Times New Roman" w:cs="Times New Roman"/>
          <w:b/>
          <w:color w:val="000000" w:themeColor="text1"/>
        </w:rPr>
        <w:t>.</w:t>
      </w:r>
      <w:bookmarkStart w:id="0" w:name="_GoBack"/>
      <w:bookmarkEnd w:id="0"/>
      <w:r w:rsidR="00A60901">
        <w:rPr>
          <w:rFonts w:ascii="Times New Roman" w:eastAsia="Calibri" w:hAnsi="Times New Roman" w:cs="Times New Roman"/>
          <w:b/>
          <w:color w:val="000000" w:themeColor="text1"/>
        </w:rPr>
        <w:t xml:space="preserve"> </w:t>
      </w:r>
      <w:r w:rsidRPr="000933D9">
        <w:rPr>
          <w:rFonts w:ascii="Times New Roman" w:eastAsia="Calibri" w:hAnsi="Times New Roman" w:cs="Times New Roman"/>
          <w:color w:val="000000" w:themeColor="text1"/>
          <w:lang w:val="id-ID"/>
        </w:rPr>
        <w:t>Quality assessment using the Newcastle–Ottawa scale modified for cross</w:t>
      </w:r>
      <w:r w:rsidR="00580E53" w:rsidRPr="000933D9">
        <w:rPr>
          <w:rFonts w:ascii="Times New Roman" w:eastAsia="Calibri" w:hAnsi="Times New Roman" w:cs="Times New Roman"/>
          <w:color w:val="000000" w:themeColor="text1"/>
        </w:rPr>
        <w:t>-</w:t>
      </w:r>
      <w:r w:rsidRPr="000933D9">
        <w:rPr>
          <w:rFonts w:ascii="Times New Roman" w:eastAsia="Calibri" w:hAnsi="Times New Roman" w:cs="Times New Roman"/>
          <w:color w:val="000000" w:themeColor="text1"/>
          <w:lang w:val="id-ID"/>
        </w:rPr>
        <w:t>sectional studies</w:t>
      </w:r>
      <w:r w:rsidR="008614A4" w:rsidRPr="000933D9">
        <w:rPr>
          <w:rFonts w:ascii="Times New Roman" w:eastAsia="Calibri" w:hAnsi="Times New Roman" w:cs="Times New Roman"/>
          <w:color w:val="000000" w:themeColor="text1"/>
        </w:rPr>
        <w:t>.</w:t>
      </w:r>
    </w:p>
    <w:tbl>
      <w:tblPr>
        <w:tblStyle w:val="TableGrid"/>
        <w:tblW w:w="11199" w:type="dxa"/>
        <w:jc w:val="center"/>
        <w:tblLook w:val="04A0" w:firstRow="1" w:lastRow="0" w:firstColumn="1" w:lastColumn="0" w:noHBand="0" w:noVBand="1"/>
      </w:tblPr>
      <w:tblGrid>
        <w:gridCol w:w="718"/>
        <w:gridCol w:w="2212"/>
        <w:gridCol w:w="1832"/>
        <w:gridCol w:w="1929"/>
        <w:gridCol w:w="1888"/>
        <w:gridCol w:w="1822"/>
        <w:gridCol w:w="798"/>
      </w:tblGrid>
      <w:tr w:rsidR="00D10CCA" w:rsidRPr="00755544" w14:paraId="1AA2855E" w14:textId="77777777" w:rsidTr="00166150">
        <w:trPr>
          <w:jc w:val="center"/>
        </w:trPr>
        <w:tc>
          <w:tcPr>
            <w:tcW w:w="718" w:type="dxa"/>
            <w:vAlign w:val="center"/>
          </w:tcPr>
          <w:p w14:paraId="10BFEB96" w14:textId="77777777" w:rsidR="0085794D" w:rsidRPr="00755544" w:rsidRDefault="0085794D" w:rsidP="00166150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755544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No.</w:t>
            </w:r>
          </w:p>
        </w:tc>
        <w:tc>
          <w:tcPr>
            <w:tcW w:w="2212" w:type="dxa"/>
            <w:vAlign w:val="center"/>
          </w:tcPr>
          <w:p w14:paraId="2DBD8BFF" w14:textId="77777777" w:rsidR="0085794D" w:rsidRPr="00755544" w:rsidRDefault="0085794D" w:rsidP="00166150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755544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First author</w:t>
            </w:r>
          </w:p>
          <w:p w14:paraId="5BB07972" w14:textId="77777777" w:rsidR="0085794D" w:rsidRPr="00755544" w:rsidRDefault="0085794D" w:rsidP="00166150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32" w:type="dxa"/>
            <w:vAlign w:val="center"/>
          </w:tcPr>
          <w:p w14:paraId="1C2FF304" w14:textId="77777777" w:rsidR="0085794D" w:rsidRPr="00755544" w:rsidRDefault="0085794D" w:rsidP="00166150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755544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1929" w:type="dxa"/>
            <w:vAlign w:val="center"/>
          </w:tcPr>
          <w:p w14:paraId="768AA9CE" w14:textId="77777777" w:rsidR="0085794D" w:rsidRPr="00755544" w:rsidRDefault="0085794D" w:rsidP="00166150">
            <w:pPr>
              <w:spacing w:before="60" w:after="60"/>
              <w:ind w:left="-250" w:right="-18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755544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election</w:t>
            </w:r>
          </w:p>
          <w:p w14:paraId="40A13D5F" w14:textId="77777777" w:rsidR="0085794D" w:rsidRPr="00755544" w:rsidRDefault="0085794D" w:rsidP="00166150">
            <w:pPr>
              <w:spacing w:before="60" w:after="60"/>
              <w:ind w:left="-250" w:right="-18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755544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(maximum of 5 stars)</w:t>
            </w:r>
          </w:p>
        </w:tc>
        <w:tc>
          <w:tcPr>
            <w:tcW w:w="1888" w:type="dxa"/>
            <w:vAlign w:val="center"/>
          </w:tcPr>
          <w:p w14:paraId="04BC30F8" w14:textId="1E30044F" w:rsidR="0085794D" w:rsidRPr="00755544" w:rsidRDefault="0085794D" w:rsidP="00166150">
            <w:pPr>
              <w:spacing w:before="60" w:after="60"/>
              <w:ind w:left="-108" w:right="-108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7555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mparability</w:t>
            </w:r>
          </w:p>
          <w:p w14:paraId="42AF4A33" w14:textId="77777777" w:rsidR="0085794D" w:rsidRPr="00755544" w:rsidRDefault="0085794D" w:rsidP="00166150">
            <w:pPr>
              <w:spacing w:before="60" w:after="60"/>
              <w:ind w:left="-108" w:right="-108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755544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7555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ximum of 2 stars)</w:t>
            </w:r>
          </w:p>
        </w:tc>
        <w:tc>
          <w:tcPr>
            <w:tcW w:w="1822" w:type="dxa"/>
            <w:vAlign w:val="center"/>
          </w:tcPr>
          <w:p w14:paraId="59BE5188" w14:textId="33220046" w:rsidR="0085794D" w:rsidRPr="00755544" w:rsidRDefault="0085794D" w:rsidP="00166150">
            <w:pPr>
              <w:spacing w:before="60" w:after="60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755544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Outcome</w:t>
            </w:r>
          </w:p>
          <w:p w14:paraId="754AA16D" w14:textId="77777777" w:rsidR="0085794D" w:rsidRPr="00755544" w:rsidRDefault="0085794D" w:rsidP="0016615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755544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7555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ximum of 3 stars)</w:t>
            </w:r>
          </w:p>
        </w:tc>
        <w:tc>
          <w:tcPr>
            <w:tcW w:w="798" w:type="dxa"/>
            <w:vAlign w:val="center"/>
          </w:tcPr>
          <w:p w14:paraId="4B1FB654" w14:textId="77777777" w:rsidR="0085794D" w:rsidRPr="00755544" w:rsidRDefault="0085794D" w:rsidP="00166150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755544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Total</w:t>
            </w:r>
            <w:r w:rsidRPr="00755544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br/>
              <w:t>Score</w:t>
            </w:r>
          </w:p>
        </w:tc>
      </w:tr>
      <w:tr w:rsidR="00166150" w:rsidRPr="00755544" w14:paraId="6D7A5BEA" w14:textId="77777777" w:rsidTr="00166150">
        <w:trPr>
          <w:trHeight w:val="278"/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67E31A3F" w14:textId="1A412DAE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212" w:type="dxa"/>
            <w:vAlign w:val="center"/>
          </w:tcPr>
          <w:p w14:paraId="0E72DE72" w14:textId="2C5FC561" w:rsidR="00166150" w:rsidRPr="007F26C4" w:rsidRDefault="00166150" w:rsidP="0016615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Gatti 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1832" w:type="dxa"/>
            <w:vAlign w:val="center"/>
          </w:tcPr>
          <w:p w14:paraId="67CC830B" w14:textId="0AC1FBAA" w:rsidR="00166150" w:rsidRPr="00755544" w:rsidRDefault="00166150" w:rsidP="0016615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0</w:t>
            </w:r>
          </w:p>
        </w:tc>
        <w:tc>
          <w:tcPr>
            <w:tcW w:w="1929" w:type="dxa"/>
            <w:vAlign w:val="center"/>
          </w:tcPr>
          <w:p w14:paraId="2BCC2FB6" w14:textId="467329E7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88" w:type="dxa"/>
            <w:vAlign w:val="center"/>
          </w:tcPr>
          <w:p w14:paraId="534F367A" w14:textId="73FEAD6E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20E9CC9A" w14:textId="7F562FCB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445AE119" w14:textId="189B9D93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66150" w:rsidRPr="00755544" w14:paraId="7849F812" w14:textId="77777777" w:rsidTr="00166150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0A250610" w14:textId="0748BD26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212" w:type="dxa"/>
            <w:vAlign w:val="center"/>
          </w:tcPr>
          <w:p w14:paraId="13921531" w14:textId="77777777" w:rsidR="00166150" w:rsidRPr="00A17FF7" w:rsidRDefault="00166150" w:rsidP="0016615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ahyar 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t al.</w:t>
            </w:r>
          </w:p>
          <w:p w14:paraId="49665693" w14:textId="4EE07269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32" w:type="dxa"/>
            <w:vAlign w:val="center"/>
          </w:tcPr>
          <w:p w14:paraId="7614192B" w14:textId="4E4EA4CA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0</w:t>
            </w:r>
          </w:p>
        </w:tc>
        <w:tc>
          <w:tcPr>
            <w:tcW w:w="1929" w:type="dxa"/>
            <w:vAlign w:val="center"/>
          </w:tcPr>
          <w:p w14:paraId="7C1689AB" w14:textId="79E65939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07AC597D" w14:textId="4DD6C46F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79F1C754" w14:textId="3C79B8F5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4B78E730" w14:textId="77D8598F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66150" w:rsidRPr="00755544" w14:paraId="72E89A88" w14:textId="77777777" w:rsidTr="00166150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48BED05C" w14:textId="1ADCACA8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212" w:type="dxa"/>
            <w:vAlign w:val="center"/>
          </w:tcPr>
          <w:p w14:paraId="5B4C4325" w14:textId="49D2C4DC" w:rsidR="00166150" w:rsidRPr="007F26C4" w:rsidRDefault="00166150" w:rsidP="0016615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Thomas 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1832" w:type="dxa"/>
            <w:vAlign w:val="center"/>
          </w:tcPr>
          <w:p w14:paraId="17B8C799" w14:textId="12EE3392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4</w:t>
            </w:r>
          </w:p>
        </w:tc>
        <w:tc>
          <w:tcPr>
            <w:tcW w:w="1929" w:type="dxa"/>
            <w:vAlign w:val="center"/>
          </w:tcPr>
          <w:p w14:paraId="26CDF44D" w14:textId="4D7595BD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4621FEE5" w14:textId="60F898C8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213C77A0" w14:textId="6C15AFB5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27C60633" w14:textId="59E67D5F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66150" w:rsidRPr="00755544" w14:paraId="2C1ED7CF" w14:textId="77777777" w:rsidTr="00166150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607D4299" w14:textId="715B4B1D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2212" w:type="dxa"/>
            <w:vAlign w:val="center"/>
          </w:tcPr>
          <w:p w14:paraId="5E276AB1" w14:textId="77777777" w:rsidR="00166150" w:rsidRPr="00A17FF7" w:rsidRDefault="00166150" w:rsidP="0016615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heng 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t al.</w:t>
            </w:r>
          </w:p>
          <w:p w14:paraId="4070D6B3" w14:textId="573D1A51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32" w:type="dxa"/>
            <w:vAlign w:val="center"/>
          </w:tcPr>
          <w:p w14:paraId="43E9792E" w14:textId="70E4E1EE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5</w:t>
            </w:r>
          </w:p>
        </w:tc>
        <w:tc>
          <w:tcPr>
            <w:tcW w:w="1929" w:type="dxa"/>
            <w:vAlign w:val="center"/>
          </w:tcPr>
          <w:p w14:paraId="6EDA9F9E" w14:textId="0072E376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542A5C4B" w14:textId="7FA62035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782398A9" w14:textId="4DEAD787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08A48F6C" w14:textId="563A636B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66150" w:rsidRPr="00755544" w14:paraId="322FDE3A" w14:textId="77777777" w:rsidTr="00166150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3649F52B" w14:textId="5F5981FE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2212" w:type="dxa"/>
            <w:vAlign w:val="center"/>
          </w:tcPr>
          <w:p w14:paraId="32772FC8" w14:textId="77777777" w:rsidR="00166150" w:rsidRPr="00A17FF7" w:rsidRDefault="00166150" w:rsidP="0016615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Gharavi 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t al.</w:t>
            </w:r>
          </w:p>
          <w:p w14:paraId="4E4F4BB6" w14:textId="17BC6B90" w:rsidR="00166150" w:rsidRPr="007F26C4" w:rsidRDefault="00166150" w:rsidP="0016615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832" w:type="dxa"/>
            <w:vAlign w:val="center"/>
          </w:tcPr>
          <w:p w14:paraId="53185DD5" w14:textId="00BCC65C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5</w:t>
            </w:r>
          </w:p>
        </w:tc>
        <w:tc>
          <w:tcPr>
            <w:tcW w:w="1929" w:type="dxa"/>
            <w:vAlign w:val="center"/>
          </w:tcPr>
          <w:p w14:paraId="68D4909D" w14:textId="6D2629FF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3DBCC7E1" w14:textId="0D8DF2DA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0E4CCB59" w14:textId="36732BFB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3321C92F" w14:textId="578BE697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66150" w:rsidRPr="00755544" w14:paraId="0181E10A" w14:textId="77777777" w:rsidTr="00166150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716D1BDA" w14:textId="3DA40021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2212" w:type="dxa"/>
            <w:vAlign w:val="center"/>
          </w:tcPr>
          <w:p w14:paraId="01D270A9" w14:textId="0DDB33E5" w:rsidR="00166150" w:rsidRPr="007F26C4" w:rsidRDefault="00166150" w:rsidP="0016615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722B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ivera et al</w:t>
            </w:r>
          </w:p>
        </w:tc>
        <w:tc>
          <w:tcPr>
            <w:tcW w:w="1832" w:type="dxa"/>
            <w:vAlign w:val="center"/>
          </w:tcPr>
          <w:p w14:paraId="0138BD9E" w14:textId="3B5DD0B9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722BD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6</w:t>
            </w:r>
          </w:p>
        </w:tc>
        <w:tc>
          <w:tcPr>
            <w:tcW w:w="1929" w:type="dxa"/>
            <w:vAlign w:val="center"/>
          </w:tcPr>
          <w:p w14:paraId="78CF0F0B" w14:textId="2989F9EC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88" w:type="dxa"/>
            <w:vAlign w:val="center"/>
          </w:tcPr>
          <w:p w14:paraId="3A81161F" w14:textId="5FA212A2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053A771C" w14:textId="26A051F5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2EF82A77" w14:textId="725E45A0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66150" w:rsidRPr="00755544" w14:paraId="6C74642D" w14:textId="77777777" w:rsidTr="00166150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37FABEF6" w14:textId="7DEB03C1" w:rsidR="00166150" w:rsidRPr="007719E8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7</w:t>
            </w:r>
          </w:p>
        </w:tc>
        <w:tc>
          <w:tcPr>
            <w:tcW w:w="2212" w:type="dxa"/>
            <w:vAlign w:val="center"/>
          </w:tcPr>
          <w:p w14:paraId="297CAA7A" w14:textId="0A16403B" w:rsidR="00166150" w:rsidRPr="008A18DE" w:rsidRDefault="00166150" w:rsidP="0016615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8A10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ickerson et al.</w:t>
            </w:r>
          </w:p>
        </w:tc>
        <w:tc>
          <w:tcPr>
            <w:tcW w:w="1832" w:type="dxa"/>
            <w:vAlign w:val="center"/>
          </w:tcPr>
          <w:p w14:paraId="2EA4CC42" w14:textId="3C73A71C" w:rsidR="00166150" w:rsidRPr="008A18DE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A10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929" w:type="dxa"/>
            <w:shd w:val="clear" w:color="auto" w:fill="auto"/>
            <w:vAlign w:val="center"/>
          </w:tcPr>
          <w:p w14:paraId="033CD3D3" w14:textId="71985322" w:rsidR="00166150" w:rsidRPr="008A18DE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A18D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4F9702F1" w14:textId="7BBA2A1F" w:rsidR="00166150" w:rsidRPr="008A18DE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A18D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shd w:val="clear" w:color="auto" w:fill="auto"/>
            <w:vAlign w:val="center"/>
          </w:tcPr>
          <w:p w14:paraId="6F58C7B8" w14:textId="2FEEE152" w:rsidR="00166150" w:rsidRPr="008A18DE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A18D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3BF2CB77" w14:textId="7A46DC94" w:rsidR="00166150" w:rsidRPr="008A18DE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A18DE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66150" w:rsidRPr="00755544" w14:paraId="004FD1E1" w14:textId="77777777" w:rsidTr="00166150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6EA2ECE2" w14:textId="3F9D0EA4" w:rsidR="00166150" w:rsidRPr="007719E8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8</w:t>
            </w:r>
          </w:p>
        </w:tc>
        <w:tc>
          <w:tcPr>
            <w:tcW w:w="2212" w:type="dxa"/>
            <w:vAlign w:val="center"/>
          </w:tcPr>
          <w:p w14:paraId="7B669967" w14:textId="6BCEEC5C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Sharif 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1832" w:type="dxa"/>
            <w:vAlign w:val="center"/>
          </w:tcPr>
          <w:p w14:paraId="2A18012D" w14:textId="6AB12525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1929" w:type="dxa"/>
            <w:vAlign w:val="center"/>
          </w:tcPr>
          <w:p w14:paraId="75F1DF74" w14:textId="5448EAE2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5B16699D" w14:textId="035AB875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05DE8B46" w14:textId="573BA7C2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4591AABC" w14:textId="5517DD9A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66150" w:rsidRPr="00755544" w14:paraId="679AD6E0" w14:textId="77777777" w:rsidTr="00166150">
        <w:trPr>
          <w:trHeight w:val="341"/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11336794" w14:textId="5AAA5A2D" w:rsidR="00166150" w:rsidRPr="007719E8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9</w:t>
            </w:r>
          </w:p>
        </w:tc>
        <w:tc>
          <w:tcPr>
            <w:tcW w:w="2212" w:type="dxa"/>
            <w:vAlign w:val="center"/>
          </w:tcPr>
          <w:p w14:paraId="5A301482" w14:textId="77777777" w:rsidR="00166150" w:rsidRPr="00166150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6615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azrati Tappeh et al.</w:t>
            </w:r>
          </w:p>
          <w:p w14:paraId="7C194D23" w14:textId="28EAFE72" w:rsidR="00166150" w:rsidRPr="00166150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32" w:type="dxa"/>
            <w:vAlign w:val="center"/>
          </w:tcPr>
          <w:p w14:paraId="71B14502" w14:textId="7F4B97B0" w:rsidR="00166150" w:rsidRPr="00166150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1929" w:type="dxa"/>
            <w:vAlign w:val="center"/>
          </w:tcPr>
          <w:p w14:paraId="38B1558A" w14:textId="20E6452E" w:rsidR="00166150" w:rsidRPr="00166150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6615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062B53B2" w14:textId="2D67E69E" w:rsidR="00166150" w:rsidRPr="00166150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6615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47368EDB" w14:textId="53FB2E0E" w:rsidR="00166150" w:rsidRPr="00166150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6615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1313546F" w14:textId="59E58736" w:rsidR="00166150" w:rsidRPr="00166150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6615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</w:t>
            </w:r>
          </w:p>
        </w:tc>
      </w:tr>
      <w:tr w:rsidR="00166150" w:rsidRPr="00755544" w14:paraId="2157CB2A" w14:textId="77777777" w:rsidTr="00166150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1A1F3F3C" w14:textId="653A2F29" w:rsidR="00166150" w:rsidRPr="007719E8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10</w:t>
            </w:r>
          </w:p>
        </w:tc>
        <w:tc>
          <w:tcPr>
            <w:tcW w:w="2212" w:type="dxa"/>
            <w:vAlign w:val="center"/>
          </w:tcPr>
          <w:p w14:paraId="3BC9A7AE" w14:textId="372D5721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Sharif  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1832" w:type="dxa"/>
            <w:vAlign w:val="center"/>
          </w:tcPr>
          <w:p w14:paraId="4232919B" w14:textId="46C82526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1929" w:type="dxa"/>
            <w:vAlign w:val="center"/>
          </w:tcPr>
          <w:p w14:paraId="2908C785" w14:textId="4F67D16D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50DAF57C" w14:textId="386D503F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7B086A6A" w14:textId="70F0DC75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0CE75295" w14:textId="209939D8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66150" w:rsidRPr="00755544" w14:paraId="73CE2C4A" w14:textId="77777777" w:rsidTr="00166150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4019C41A" w14:textId="0D77FB10" w:rsidR="00166150" w:rsidRPr="007719E8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1</w:t>
            </w:r>
          </w:p>
        </w:tc>
        <w:tc>
          <w:tcPr>
            <w:tcW w:w="2212" w:type="dxa"/>
            <w:vAlign w:val="center"/>
          </w:tcPr>
          <w:p w14:paraId="3784FBFA" w14:textId="22B23AD9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722BD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handrasena et al</w:t>
            </w:r>
          </w:p>
        </w:tc>
        <w:tc>
          <w:tcPr>
            <w:tcW w:w="1832" w:type="dxa"/>
            <w:vAlign w:val="center"/>
          </w:tcPr>
          <w:p w14:paraId="03C37A32" w14:textId="4D773DC1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1929" w:type="dxa"/>
            <w:vAlign w:val="center"/>
          </w:tcPr>
          <w:p w14:paraId="7D337181" w14:textId="6EA06839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39965B8C" w14:textId="0363FB67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5842E319" w14:textId="5D5FD119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190F1CBD" w14:textId="66BC38F6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166150" w:rsidRPr="00755544" w14:paraId="042CD201" w14:textId="77777777" w:rsidTr="00166150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5826D07F" w14:textId="3E84D8E7" w:rsidR="00166150" w:rsidRPr="007719E8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2</w:t>
            </w:r>
          </w:p>
        </w:tc>
        <w:tc>
          <w:tcPr>
            <w:tcW w:w="2212" w:type="dxa"/>
            <w:vAlign w:val="center"/>
          </w:tcPr>
          <w:p w14:paraId="64197605" w14:textId="09D97D1A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Pearce 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1832" w:type="dxa"/>
            <w:vAlign w:val="center"/>
          </w:tcPr>
          <w:p w14:paraId="3FD18E82" w14:textId="769FCEBB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1929" w:type="dxa"/>
            <w:vAlign w:val="center"/>
          </w:tcPr>
          <w:p w14:paraId="6554F242" w14:textId="45B8C70E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06DEB070" w14:textId="476FF6F4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28235FBA" w14:textId="1BC50350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701C2E65" w14:textId="1FB775EA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66150" w:rsidRPr="00755544" w14:paraId="118A7BF8" w14:textId="77777777" w:rsidTr="00166150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468126D6" w14:textId="2D3AC533" w:rsidR="00166150" w:rsidRPr="007719E8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3</w:t>
            </w:r>
          </w:p>
        </w:tc>
        <w:tc>
          <w:tcPr>
            <w:tcW w:w="2212" w:type="dxa"/>
            <w:vAlign w:val="center"/>
          </w:tcPr>
          <w:p w14:paraId="63BBBB9A" w14:textId="5FF901A2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Shokri 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1832" w:type="dxa"/>
            <w:vAlign w:val="center"/>
          </w:tcPr>
          <w:p w14:paraId="3418F74F" w14:textId="6C54A1EF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1929" w:type="dxa"/>
            <w:vAlign w:val="center"/>
          </w:tcPr>
          <w:p w14:paraId="3CD46EE9" w14:textId="364DF419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3CAFB8FC" w14:textId="23033CB4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3C587B4E" w14:textId="0151AA30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297F3E6C" w14:textId="0C4D0E6E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66150" w:rsidRPr="00755544" w14:paraId="24F8E0EE" w14:textId="77777777" w:rsidTr="00166150">
        <w:trPr>
          <w:trHeight w:val="119"/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08C29E8E" w14:textId="41C9B524" w:rsidR="00166150" w:rsidRPr="007719E8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4</w:t>
            </w:r>
          </w:p>
        </w:tc>
        <w:tc>
          <w:tcPr>
            <w:tcW w:w="2212" w:type="dxa"/>
            <w:vAlign w:val="center"/>
          </w:tcPr>
          <w:p w14:paraId="2D496FAD" w14:textId="5E95E889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722BD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halili et al</w:t>
            </w:r>
          </w:p>
        </w:tc>
        <w:tc>
          <w:tcPr>
            <w:tcW w:w="1832" w:type="dxa"/>
            <w:vAlign w:val="center"/>
          </w:tcPr>
          <w:p w14:paraId="754DFB43" w14:textId="75EA11B5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722BD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1929" w:type="dxa"/>
            <w:vAlign w:val="center"/>
          </w:tcPr>
          <w:p w14:paraId="4BAD3B1E" w14:textId="47807BAF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4FC1B874" w14:textId="076A6540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55CE09B7" w14:textId="7B8B9DE9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5C578792" w14:textId="4F2919F5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66150" w:rsidRPr="00755544" w14:paraId="0B7AA1C3" w14:textId="77777777" w:rsidTr="00166150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7AD9CBB8" w14:textId="1E027B8C" w:rsidR="00166150" w:rsidRPr="007719E8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5</w:t>
            </w:r>
          </w:p>
        </w:tc>
        <w:tc>
          <w:tcPr>
            <w:tcW w:w="2212" w:type="dxa"/>
            <w:vAlign w:val="center"/>
          </w:tcPr>
          <w:p w14:paraId="10695A11" w14:textId="7E2396A6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nvari 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1832" w:type="dxa"/>
            <w:vAlign w:val="center"/>
          </w:tcPr>
          <w:p w14:paraId="34B0FA58" w14:textId="505B985A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1929" w:type="dxa"/>
            <w:vAlign w:val="center"/>
          </w:tcPr>
          <w:p w14:paraId="0480D658" w14:textId="7E36B667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5DAB8F4F" w14:textId="74B31997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19A5C363" w14:textId="427B894D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07455FD8" w14:textId="30C09B05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66150" w:rsidRPr="00755544" w14:paraId="6FFE200C" w14:textId="77777777" w:rsidTr="00166150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7A9C6378" w14:textId="6D6D76E2" w:rsidR="00166150" w:rsidRPr="007719E8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5554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2212" w:type="dxa"/>
            <w:vAlign w:val="center"/>
          </w:tcPr>
          <w:p w14:paraId="5CA0E42F" w14:textId="7A319F9B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Duffy 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1832" w:type="dxa"/>
            <w:vAlign w:val="center"/>
          </w:tcPr>
          <w:p w14:paraId="235EC700" w14:textId="08E2E2EF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1929" w:type="dxa"/>
            <w:vAlign w:val="center"/>
          </w:tcPr>
          <w:p w14:paraId="0605225F" w14:textId="0F9847AF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88" w:type="dxa"/>
            <w:vAlign w:val="center"/>
          </w:tcPr>
          <w:p w14:paraId="0E04420C" w14:textId="658C232D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54668E4A" w14:textId="27DD1365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7D6D951B" w14:textId="4AC4DBCC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66150" w:rsidRPr="00755544" w14:paraId="17C197FC" w14:textId="77777777" w:rsidTr="00166150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0320544A" w14:textId="7DF42475" w:rsidR="00166150" w:rsidRPr="007719E8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7</w:t>
            </w:r>
          </w:p>
        </w:tc>
        <w:tc>
          <w:tcPr>
            <w:tcW w:w="2212" w:type="dxa"/>
            <w:vAlign w:val="center"/>
          </w:tcPr>
          <w:p w14:paraId="0A4E4BF7" w14:textId="48EBDA88" w:rsidR="00166150" w:rsidRPr="007F26C4" w:rsidRDefault="00166150" w:rsidP="0016615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hmadi 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1832" w:type="dxa"/>
            <w:vAlign w:val="center"/>
          </w:tcPr>
          <w:p w14:paraId="78C4F53B" w14:textId="6C80CD42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1929" w:type="dxa"/>
            <w:vAlign w:val="center"/>
          </w:tcPr>
          <w:p w14:paraId="3700D99A" w14:textId="5966017A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36A8B958" w14:textId="54788B99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01DB3AFE" w14:textId="4F23954D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5272C377" w14:textId="230D03DC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66150" w:rsidRPr="00755544" w14:paraId="0080EA2D" w14:textId="77777777" w:rsidTr="00166150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78F04A4D" w14:textId="2C8AF315" w:rsidR="00166150" w:rsidRPr="007719E8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8</w:t>
            </w:r>
          </w:p>
        </w:tc>
        <w:tc>
          <w:tcPr>
            <w:tcW w:w="2212" w:type="dxa"/>
            <w:vAlign w:val="center"/>
          </w:tcPr>
          <w:p w14:paraId="355F6F2C" w14:textId="0FF66AA8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Ezatpour 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1832" w:type="dxa"/>
            <w:vAlign w:val="center"/>
          </w:tcPr>
          <w:p w14:paraId="2938C6EC" w14:textId="2225C3AB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1929" w:type="dxa"/>
            <w:vAlign w:val="center"/>
          </w:tcPr>
          <w:p w14:paraId="023420B5" w14:textId="22243677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24D7727B" w14:textId="56A1070A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784FB166" w14:textId="3104FD8B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2455894C" w14:textId="629EA9C7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166150" w:rsidRPr="00755544" w14:paraId="6731DA1E" w14:textId="77777777" w:rsidTr="00166150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6CA47159" w14:textId="41FB3E8B" w:rsidR="00166150" w:rsidRPr="007719E8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9</w:t>
            </w:r>
          </w:p>
        </w:tc>
        <w:tc>
          <w:tcPr>
            <w:tcW w:w="2212" w:type="dxa"/>
            <w:vAlign w:val="center"/>
          </w:tcPr>
          <w:p w14:paraId="57BF6D14" w14:textId="77777777" w:rsidR="00166150" w:rsidRPr="00A17FF7" w:rsidRDefault="00166150" w:rsidP="0016615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Fond 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t al.</w:t>
            </w:r>
          </w:p>
          <w:p w14:paraId="7B9D5B97" w14:textId="1DD0364A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32" w:type="dxa"/>
            <w:vAlign w:val="center"/>
          </w:tcPr>
          <w:p w14:paraId="5ECFA9C3" w14:textId="57217838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1929" w:type="dxa"/>
            <w:vAlign w:val="center"/>
          </w:tcPr>
          <w:p w14:paraId="5FB08C0F" w14:textId="7A29B7B9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12F9FCB6" w14:textId="442DF269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1B607CC1" w14:textId="322272BB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5F9EB926" w14:textId="636161F4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66150" w:rsidRPr="00755544" w14:paraId="2145418E" w14:textId="77777777" w:rsidTr="00166150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7E899FA4" w14:textId="31D362C6" w:rsidR="00166150" w:rsidRPr="007719E8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</w:t>
            </w:r>
          </w:p>
        </w:tc>
        <w:tc>
          <w:tcPr>
            <w:tcW w:w="2212" w:type="dxa"/>
            <w:vAlign w:val="center"/>
          </w:tcPr>
          <w:p w14:paraId="00BE4241" w14:textId="41AA860E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722B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hehata et al</w:t>
            </w:r>
          </w:p>
        </w:tc>
        <w:tc>
          <w:tcPr>
            <w:tcW w:w="1832" w:type="dxa"/>
            <w:vAlign w:val="center"/>
          </w:tcPr>
          <w:p w14:paraId="1E006BD7" w14:textId="143642F7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722BD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1929" w:type="dxa"/>
            <w:vAlign w:val="center"/>
          </w:tcPr>
          <w:p w14:paraId="1135E1BD" w14:textId="1F7BCD5B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5B21CB57" w14:textId="6E65480B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3A82A93A" w14:textId="43E6F83F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41A2E558" w14:textId="1CEAFF8C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166150" w:rsidRPr="00755544" w14:paraId="69529FB6" w14:textId="77777777" w:rsidTr="00166150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57597690" w14:textId="77B2AC1F" w:rsidR="00166150" w:rsidRPr="007719E8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1</w:t>
            </w:r>
          </w:p>
        </w:tc>
        <w:tc>
          <w:tcPr>
            <w:tcW w:w="2212" w:type="dxa"/>
            <w:vAlign w:val="center"/>
          </w:tcPr>
          <w:p w14:paraId="1E26481C" w14:textId="0851938D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722BD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aeidinia et al.</w:t>
            </w:r>
          </w:p>
        </w:tc>
        <w:tc>
          <w:tcPr>
            <w:tcW w:w="1832" w:type="dxa"/>
            <w:vAlign w:val="center"/>
          </w:tcPr>
          <w:p w14:paraId="3DA90CD3" w14:textId="6A775F75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722BD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929" w:type="dxa"/>
            <w:vAlign w:val="center"/>
          </w:tcPr>
          <w:p w14:paraId="195DCC67" w14:textId="21760E97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3E77456A" w14:textId="1A75D69E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00AEBD9E" w14:textId="4C5F1219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4AACFC29" w14:textId="7EA1E7C7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66150" w:rsidRPr="00755544" w14:paraId="51585549" w14:textId="77777777" w:rsidTr="00166150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21C60739" w14:textId="63BB895A" w:rsidR="00166150" w:rsidRPr="007719E8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2</w:t>
            </w:r>
          </w:p>
        </w:tc>
        <w:tc>
          <w:tcPr>
            <w:tcW w:w="2212" w:type="dxa"/>
            <w:vAlign w:val="center"/>
          </w:tcPr>
          <w:p w14:paraId="450FE415" w14:textId="14E7ABFA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Soleymani 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1832" w:type="dxa"/>
            <w:vAlign w:val="center"/>
          </w:tcPr>
          <w:p w14:paraId="0DADD352" w14:textId="75F12E72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929" w:type="dxa"/>
            <w:vAlign w:val="center"/>
          </w:tcPr>
          <w:p w14:paraId="6090B486" w14:textId="220D94A7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2A6A5A50" w14:textId="42472C7B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4D177C8A" w14:textId="04A54DAE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19118CEE" w14:textId="5EE9F616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66150" w:rsidRPr="00755544" w14:paraId="7EEE3B70" w14:textId="77777777" w:rsidTr="00166150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44CCAEA8" w14:textId="3D96FA3C" w:rsidR="00166150" w:rsidRPr="007719E8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3</w:t>
            </w:r>
          </w:p>
        </w:tc>
        <w:tc>
          <w:tcPr>
            <w:tcW w:w="2212" w:type="dxa"/>
            <w:vAlign w:val="center"/>
          </w:tcPr>
          <w:p w14:paraId="7B553466" w14:textId="65068AC0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Sugden 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1832" w:type="dxa"/>
            <w:vAlign w:val="center"/>
          </w:tcPr>
          <w:p w14:paraId="0EC8374D" w14:textId="47E575B8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929" w:type="dxa"/>
            <w:vAlign w:val="center"/>
          </w:tcPr>
          <w:p w14:paraId="31FE3D65" w14:textId="238169E4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01861CEB" w14:textId="37C558DD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111012F4" w14:textId="6FCFA0B1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30B3DB3B" w14:textId="4A19EDE3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66150" w:rsidRPr="00755544" w14:paraId="3494BA91" w14:textId="77777777" w:rsidTr="00166150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146B2772" w14:textId="4D97AEF3" w:rsidR="00166150" w:rsidRPr="007719E8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4</w:t>
            </w:r>
          </w:p>
        </w:tc>
        <w:tc>
          <w:tcPr>
            <w:tcW w:w="2212" w:type="dxa"/>
            <w:vAlign w:val="center"/>
          </w:tcPr>
          <w:p w14:paraId="6DD503EC" w14:textId="1E3D0630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E6CD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hehata et al</w:t>
            </w:r>
          </w:p>
        </w:tc>
        <w:tc>
          <w:tcPr>
            <w:tcW w:w="1832" w:type="dxa"/>
            <w:vAlign w:val="center"/>
          </w:tcPr>
          <w:p w14:paraId="200467D4" w14:textId="2E0BE4FA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929" w:type="dxa"/>
            <w:vAlign w:val="center"/>
          </w:tcPr>
          <w:p w14:paraId="640FE37D" w14:textId="1302F88F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50972A72" w14:textId="2D1544F0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524430CD" w14:textId="0B0A6505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1D111D10" w14:textId="1EE9F863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66150" w:rsidRPr="00755544" w14:paraId="1FC2FB55" w14:textId="77777777" w:rsidTr="00166150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48C618A7" w14:textId="4A6B19A9" w:rsidR="00166150" w:rsidRPr="007719E8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5</w:t>
            </w:r>
          </w:p>
        </w:tc>
        <w:tc>
          <w:tcPr>
            <w:tcW w:w="2212" w:type="dxa"/>
            <w:vAlign w:val="center"/>
          </w:tcPr>
          <w:p w14:paraId="72AC9F8C" w14:textId="7F05986B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Freitas 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1832" w:type="dxa"/>
            <w:vAlign w:val="center"/>
          </w:tcPr>
          <w:p w14:paraId="6371B8BD" w14:textId="05668C12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929" w:type="dxa"/>
            <w:vAlign w:val="center"/>
          </w:tcPr>
          <w:p w14:paraId="1CC926AB" w14:textId="7392CE96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6BDD3932" w14:textId="0B52E781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20E83385" w14:textId="289D81A2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070D2EA4" w14:textId="62238550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66150" w:rsidRPr="00755544" w14:paraId="68B52BE1" w14:textId="77777777" w:rsidTr="00166150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1630B6BC" w14:textId="4A5F5C70" w:rsidR="00166150" w:rsidRPr="007719E8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6</w:t>
            </w:r>
          </w:p>
        </w:tc>
        <w:tc>
          <w:tcPr>
            <w:tcW w:w="2212" w:type="dxa"/>
            <w:vAlign w:val="center"/>
          </w:tcPr>
          <w:p w14:paraId="65DF0F61" w14:textId="1D0023C7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Massa 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1832" w:type="dxa"/>
            <w:vAlign w:val="center"/>
          </w:tcPr>
          <w:p w14:paraId="395DE836" w14:textId="47DF659F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929" w:type="dxa"/>
            <w:vAlign w:val="center"/>
          </w:tcPr>
          <w:p w14:paraId="62A22FA4" w14:textId="260D6F15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030A801F" w14:textId="68FD5D28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44E1DB0F" w14:textId="1F46AC68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279DB854" w14:textId="39192AB7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66150" w:rsidRPr="00755544" w14:paraId="1C64C644" w14:textId="77777777" w:rsidTr="00166150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09614DE1" w14:textId="4C5F4D65" w:rsidR="00166150" w:rsidRPr="007719E8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7</w:t>
            </w:r>
          </w:p>
        </w:tc>
        <w:tc>
          <w:tcPr>
            <w:tcW w:w="2212" w:type="dxa"/>
            <w:vAlign w:val="center"/>
          </w:tcPr>
          <w:p w14:paraId="74F55CDE" w14:textId="225811E2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Nyundo 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1832" w:type="dxa"/>
            <w:vAlign w:val="center"/>
          </w:tcPr>
          <w:p w14:paraId="03F8B055" w14:textId="12C9BCF6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929" w:type="dxa"/>
            <w:vAlign w:val="center"/>
          </w:tcPr>
          <w:p w14:paraId="76914DC5" w14:textId="30AC116E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88" w:type="dxa"/>
            <w:vAlign w:val="center"/>
          </w:tcPr>
          <w:p w14:paraId="3F6174CE" w14:textId="3BBC1F4E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18CACE97" w14:textId="7F762705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376442D5" w14:textId="6097B683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66150" w:rsidRPr="00755544" w14:paraId="7F52A7C9" w14:textId="77777777" w:rsidTr="00166150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6116CCDB" w14:textId="7461409A" w:rsidR="00166150" w:rsidRPr="007719E8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8</w:t>
            </w:r>
          </w:p>
        </w:tc>
        <w:tc>
          <w:tcPr>
            <w:tcW w:w="2212" w:type="dxa"/>
            <w:vAlign w:val="center"/>
          </w:tcPr>
          <w:p w14:paraId="42BDE991" w14:textId="4DD8A3F5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E6CD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lariu et al</w:t>
            </w:r>
          </w:p>
        </w:tc>
        <w:tc>
          <w:tcPr>
            <w:tcW w:w="1832" w:type="dxa"/>
            <w:vAlign w:val="center"/>
          </w:tcPr>
          <w:p w14:paraId="0AB62AC2" w14:textId="036AE1BD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929" w:type="dxa"/>
            <w:vAlign w:val="center"/>
          </w:tcPr>
          <w:p w14:paraId="0993081B" w14:textId="6B4E9B21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68AAAD0D" w14:textId="07475696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76BDC33B" w14:textId="3DF95A4E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68F7A3C5" w14:textId="7DD8BA56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66150" w:rsidRPr="00755544" w14:paraId="6AC53EFF" w14:textId="77777777" w:rsidTr="00166150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4FD3900B" w14:textId="68741852" w:rsidR="00166150" w:rsidRPr="00196658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29</w:t>
            </w:r>
          </w:p>
        </w:tc>
        <w:tc>
          <w:tcPr>
            <w:tcW w:w="2212" w:type="dxa"/>
            <w:vAlign w:val="center"/>
          </w:tcPr>
          <w:p w14:paraId="0249D8FB" w14:textId="3662D50B" w:rsidR="00166150" w:rsidRPr="004E0EF0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Fond 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1832" w:type="dxa"/>
            <w:vAlign w:val="center"/>
          </w:tcPr>
          <w:p w14:paraId="6615C6A2" w14:textId="0893E87B" w:rsidR="00166150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929" w:type="dxa"/>
            <w:vAlign w:val="center"/>
          </w:tcPr>
          <w:p w14:paraId="6C72308F" w14:textId="284DB56A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73BDCA84" w14:textId="48356C57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530F31CC" w14:textId="448A0E5C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08F64517" w14:textId="7F55C792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166150" w:rsidRPr="00755544" w14:paraId="300590A6" w14:textId="77777777" w:rsidTr="00166150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2C0EACF5" w14:textId="51F26328" w:rsidR="00166150" w:rsidRPr="00196658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30</w:t>
            </w:r>
          </w:p>
        </w:tc>
        <w:tc>
          <w:tcPr>
            <w:tcW w:w="2212" w:type="dxa"/>
            <w:vAlign w:val="center"/>
          </w:tcPr>
          <w:p w14:paraId="4A0DF145" w14:textId="2D4A7639" w:rsidR="00166150" w:rsidRPr="004E0EF0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2B619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Jafari Modrek et al</w:t>
            </w:r>
          </w:p>
        </w:tc>
        <w:tc>
          <w:tcPr>
            <w:tcW w:w="1832" w:type="dxa"/>
            <w:vAlign w:val="center"/>
          </w:tcPr>
          <w:p w14:paraId="13EDBBBC" w14:textId="1CA643BF" w:rsidR="00166150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929" w:type="dxa"/>
            <w:vAlign w:val="center"/>
          </w:tcPr>
          <w:p w14:paraId="2247E2B5" w14:textId="463CD050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3AD0F134" w14:textId="26106867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7CC21B3F" w14:textId="5E81FB00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3D9C4B67" w14:textId="3B87290F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66150" w:rsidRPr="00755544" w14:paraId="5565BF3B" w14:textId="77777777" w:rsidTr="00166150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608B0F2A" w14:textId="64CBFCC9" w:rsidR="00166150" w:rsidRPr="00196658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31</w:t>
            </w:r>
          </w:p>
        </w:tc>
        <w:tc>
          <w:tcPr>
            <w:tcW w:w="2212" w:type="dxa"/>
            <w:vAlign w:val="center"/>
          </w:tcPr>
          <w:p w14:paraId="51D19673" w14:textId="3181C477" w:rsidR="00166150" w:rsidRPr="004E0EF0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Mohammadi-Meskin 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1832" w:type="dxa"/>
            <w:vAlign w:val="center"/>
          </w:tcPr>
          <w:p w14:paraId="70858B99" w14:textId="5A5AC70C" w:rsidR="00166150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929" w:type="dxa"/>
            <w:vAlign w:val="center"/>
          </w:tcPr>
          <w:p w14:paraId="4E4953E8" w14:textId="4B3EFA2B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6E24D7B3" w14:textId="4A1015AB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1673E7DD" w14:textId="661C16FD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7792CA3F" w14:textId="5EAAC7E4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66150" w:rsidRPr="00755544" w14:paraId="17246750" w14:textId="77777777" w:rsidTr="00166150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3B662D73" w14:textId="1DBD275A" w:rsidR="00166150" w:rsidRPr="00196658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32</w:t>
            </w:r>
          </w:p>
        </w:tc>
        <w:tc>
          <w:tcPr>
            <w:tcW w:w="2212" w:type="dxa"/>
            <w:vAlign w:val="center"/>
          </w:tcPr>
          <w:p w14:paraId="59EA67A6" w14:textId="6792EB94" w:rsidR="00166150" w:rsidRPr="004E0EF0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D57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ze et al</w:t>
            </w:r>
          </w:p>
        </w:tc>
        <w:tc>
          <w:tcPr>
            <w:tcW w:w="1832" w:type="dxa"/>
            <w:vAlign w:val="center"/>
          </w:tcPr>
          <w:p w14:paraId="1097211A" w14:textId="0A646CE7" w:rsidR="00166150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929" w:type="dxa"/>
            <w:vAlign w:val="center"/>
          </w:tcPr>
          <w:p w14:paraId="10DD951A" w14:textId="58C369D1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888" w:type="dxa"/>
            <w:vAlign w:val="center"/>
          </w:tcPr>
          <w:p w14:paraId="1FADB1D5" w14:textId="5BBF57A8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658BF25F" w14:textId="5692B4FA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44DE16FB" w14:textId="5535B8B4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66150" w:rsidRPr="00755544" w14:paraId="3D632832" w14:textId="77777777" w:rsidTr="00166150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6A9C3084" w14:textId="71F6A246" w:rsidR="00166150" w:rsidRPr="00196658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33</w:t>
            </w:r>
          </w:p>
        </w:tc>
        <w:tc>
          <w:tcPr>
            <w:tcW w:w="2212" w:type="dxa"/>
            <w:vAlign w:val="center"/>
          </w:tcPr>
          <w:p w14:paraId="04FE2A99" w14:textId="49B28F1E" w:rsidR="00166150" w:rsidRPr="004E0EF0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D57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tu-Bassey et al</w:t>
            </w:r>
          </w:p>
        </w:tc>
        <w:tc>
          <w:tcPr>
            <w:tcW w:w="1832" w:type="dxa"/>
            <w:vAlign w:val="center"/>
          </w:tcPr>
          <w:p w14:paraId="25B4DF9D" w14:textId="62294A63" w:rsidR="00166150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929" w:type="dxa"/>
            <w:vAlign w:val="center"/>
          </w:tcPr>
          <w:p w14:paraId="26F34E12" w14:textId="3D5180A9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88" w:type="dxa"/>
            <w:vAlign w:val="center"/>
          </w:tcPr>
          <w:p w14:paraId="5F06DFAE" w14:textId="746A3998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25BFF991" w14:textId="1F0B650A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50D603F8" w14:textId="302C2DE3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66150" w:rsidRPr="00755544" w14:paraId="3CB0A8D7" w14:textId="77777777" w:rsidTr="00166150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2009DD9C" w14:textId="590866CF" w:rsidR="00166150" w:rsidRPr="00196658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34</w:t>
            </w:r>
          </w:p>
        </w:tc>
        <w:tc>
          <w:tcPr>
            <w:tcW w:w="2212" w:type="dxa"/>
            <w:vAlign w:val="center"/>
          </w:tcPr>
          <w:p w14:paraId="35875C2D" w14:textId="6517A5A8" w:rsidR="00166150" w:rsidRPr="004E0EF0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813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alvan-Ramirez</w:t>
            </w:r>
          </w:p>
        </w:tc>
        <w:tc>
          <w:tcPr>
            <w:tcW w:w="1832" w:type="dxa"/>
            <w:vAlign w:val="center"/>
          </w:tcPr>
          <w:p w14:paraId="24E7EE29" w14:textId="573B1B3C" w:rsidR="00166150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813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929" w:type="dxa"/>
            <w:vAlign w:val="center"/>
          </w:tcPr>
          <w:p w14:paraId="70A85D21" w14:textId="1918BE7E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0609AAB6" w14:textId="6550B82B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3BE6B500" w14:textId="64B64600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1CBA9346" w14:textId="3FA85BEC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66150" w:rsidRPr="00755544" w14:paraId="063D3BD9" w14:textId="77777777" w:rsidTr="00166150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604A13B9" w14:textId="3611DB5C" w:rsidR="00166150" w:rsidRPr="00196658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35</w:t>
            </w:r>
          </w:p>
        </w:tc>
        <w:tc>
          <w:tcPr>
            <w:tcW w:w="2212" w:type="dxa"/>
            <w:vAlign w:val="center"/>
          </w:tcPr>
          <w:p w14:paraId="14E39553" w14:textId="1190BAA5" w:rsidR="00166150" w:rsidRPr="004E0EF0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Matini 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1832" w:type="dxa"/>
            <w:vAlign w:val="center"/>
          </w:tcPr>
          <w:p w14:paraId="79E440F4" w14:textId="78550A5B" w:rsidR="00166150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929" w:type="dxa"/>
            <w:vAlign w:val="center"/>
          </w:tcPr>
          <w:p w14:paraId="449CCC7F" w14:textId="4A84DABC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4E5E07B7" w14:textId="4DDEFFB9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085AE0AF" w14:textId="04C3A9DF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216A4DF4" w14:textId="1E820403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66150" w:rsidRPr="00755544" w14:paraId="37AB8B7E" w14:textId="77777777" w:rsidTr="00166150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762D9BC4" w14:textId="6FA16666" w:rsidR="00166150" w:rsidRPr="00196658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36</w:t>
            </w:r>
          </w:p>
        </w:tc>
        <w:tc>
          <w:tcPr>
            <w:tcW w:w="2212" w:type="dxa"/>
            <w:vAlign w:val="center"/>
          </w:tcPr>
          <w:p w14:paraId="4EBDA749" w14:textId="717B2AA9" w:rsidR="00166150" w:rsidRPr="004E0EF0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gmas 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1832" w:type="dxa"/>
            <w:vAlign w:val="center"/>
          </w:tcPr>
          <w:p w14:paraId="5CC789BD" w14:textId="1D207AED" w:rsidR="00166150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929" w:type="dxa"/>
            <w:vAlign w:val="center"/>
          </w:tcPr>
          <w:p w14:paraId="6DFBF8EA" w14:textId="0D12B14F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7689205E" w14:textId="2128E81C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05AB9DA1" w14:textId="395D4DCB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23CAD71F" w14:textId="4B7E337F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66150" w:rsidRPr="00755544" w14:paraId="65439433" w14:textId="77777777" w:rsidTr="00166150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4B132256" w14:textId="0B439E74" w:rsidR="00166150" w:rsidRPr="00196658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37</w:t>
            </w:r>
          </w:p>
        </w:tc>
        <w:tc>
          <w:tcPr>
            <w:tcW w:w="2212" w:type="dxa"/>
            <w:vAlign w:val="center"/>
          </w:tcPr>
          <w:p w14:paraId="3819149C" w14:textId="02188E5F" w:rsidR="00166150" w:rsidRPr="004E0EF0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Pakmehr 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1832" w:type="dxa"/>
            <w:vAlign w:val="center"/>
          </w:tcPr>
          <w:p w14:paraId="35387692" w14:textId="031A95CD" w:rsidR="00166150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17FF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1929" w:type="dxa"/>
            <w:vAlign w:val="center"/>
          </w:tcPr>
          <w:p w14:paraId="522986F8" w14:textId="20173EBB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1E2BC052" w14:textId="25B8FEE6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0F7DD6AB" w14:textId="325A6EEB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69A11F88" w14:textId="7D6CA718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66150" w:rsidRPr="00755544" w14:paraId="0808DAA0" w14:textId="77777777" w:rsidTr="00166150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6C9942AA" w14:textId="137CBC19" w:rsidR="00166150" w:rsidRPr="00196658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38</w:t>
            </w:r>
          </w:p>
        </w:tc>
        <w:tc>
          <w:tcPr>
            <w:tcW w:w="2212" w:type="dxa"/>
            <w:vAlign w:val="center"/>
          </w:tcPr>
          <w:p w14:paraId="4E9F614D" w14:textId="2DF1914C" w:rsidR="00166150" w:rsidRPr="004E0EF0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3421D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iu et al</w:t>
            </w:r>
          </w:p>
        </w:tc>
        <w:tc>
          <w:tcPr>
            <w:tcW w:w="1832" w:type="dxa"/>
            <w:vAlign w:val="center"/>
          </w:tcPr>
          <w:p w14:paraId="5364B664" w14:textId="275FE773" w:rsidR="00166150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1929" w:type="dxa"/>
            <w:vAlign w:val="center"/>
          </w:tcPr>
          <w:p w14:paraId="59B5F7FD" w14:textId="318F846A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34F780B3" w14:textId="0F6D5C59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16111A10" w14:textId="4FC02C5C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98" w:type="dxa"/>
            <w:vAlign w:val="center"/>
          </w:tcPr>
          <w:p w14:paraId="292192C8" w14:textId="3CCD028F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66150" w:rsidRPr="00755544" w14:paraId="3E1F0873" w14:textId="77777777" w:rsidTr="00166150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30FC86E8" w14:textId="762839D0" w:rsidR="00166150" w:rsidRPr="00196658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39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D04C7E" w14:textId="253EE69E" w:rsidR="00166150" w:rsidRPr="004E0EF0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3421D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ohammed et al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37249" w14:textId="79220BF1" w:rsidR="00166150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3421D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1929" w:type="dxa"/>
            <w:vAlign w:val="center"/>
          </w:tcPr>
          <w:p w14:paraId="411445AB" w14:textId="1FE80F6D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41C1815F" w14:textId="24A49C85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822" w:type="dxa"/>
            <w:vAlign w:val="center"/>
          </w:tcPr>
          <w:p w14:paraId="378CE198" w14:textId="5A155E93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32B75405" w14:textId="00DA1974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66150" w:rsidRPr="00755544" w14:paraId="472D7606" w14:textId="77777777" w:rsidTr="00166150">
        <w:trPr>
          <w:jc w:val="center"/>
        </w:trPr>
        <w:tc>
          <w:tcPr>
            <w:tcW w:w="718" w:type="dxa"/>
            <w:shd w:val="clear" w:color="auto" w:fill="auto"/>
            <w:vAlign w:val="center"/>
          </w:tcPr>
          <w:p w14:paraId="79582DC2" w14:textId="06CE9620" w:rsidR="00166150" w:rsidRPr="00196658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40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E05161" w14:textId="2A3126DF" w:rsidR="00166150" w:rsidRPr="004E0EF0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1DFD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eimouri et al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ED147" w14:textId="3AACF87A" w:rsidR="00166150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21DFD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1929" w:type="dxa"/>
            <w:vAlign w:val="center"/>
          </w:tcPr>
          <w:p w14:paraId="35CF5EDF" w14:textId="4A0F27C5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888" w:type="dxa"/>
            <w:vAlign w:val="center"/>
          </w:tcPr>
          <w:p w14:paraId="6F774ED3" w14:textId="427585FC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822" w:type="dxa"/>
            <w:vAlign w:val="center"/>
          </w:tcPr>
          <w:p w14:paraId="4F17EF3C" w14:textId="31A1FC8C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98" w:type="dxa"/>
            <w:vAlign w:val="center"/>
          </w:tcPr>
          <w:p w14:paraId="6441B0EE" w14:textId="2E626532" w:rsidR="00166150" w:rsidRPr="00755544" w:rsidRDefault="00166150" w:rsidP="00166150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</w:tbl>
    <w:p w14:paraId="2448C7C0" w14:textId="77777777" w:rsidR="00B11ADB" w:rsidRPr="003D5B39" w:rsidRDefault="00B11ADB" w:rsidP="003D5B39">
      <w:pPr>
        <w:spacing w:before="60" w:after="0" w:line="240" w:lineRule="auto"/>
        <w:rPr>
          <w:rFonts w:asciiTheme="majorBidi" w:hAnsiTheme="majorBidi" w:cstheme="majorBidi"/>
          <w:sz w:val="16"/>
          <w:szCs w:val="16"/>
          <w:lang w:val="id-ID"/>
        </w:rPr>
      </w:pPr>
    </w:p>
    <w:p w14:paraId="6A60C84A" w14:textId="4D9752AF" w:rsidR="0085794D" w:rsidRPr="00CB6F99" w:rsidRDefault="0085794D" w:rsidP="0085794D">
      <w:pPr>
        <w:spacing w:before="120" w:after="0" w:line="240" w:lineRule="auto"/>
        <w:ind w:left="-992" w:right="-1180"/>
        <w:jc w:val="both"/>
        <w:rPr>
          <w:rFonts w:asciiTheme="majorBidi" w:eastAsia="Calibri" w:hAnsiTheme="majorBidi" w:cstheme="majorBidi"/>
          <w:color w:val="000000" w:themeColor="text1"/>
          <w:sz w:val="16"/>
          <w:szCs w:val="16"/>
          <w:lang w:val="id-ID"/>
        </w:rPr>
      </w:pPr>
      <w:r w:rsidRPr="00CB6F99">
        <w:rPr>
          <w:rFonts w:asciiTheme="majorBidi" w:eastAsia="Calibri" w:hAnsiTheme="majorBidi" w:cstheme="majorBidi"/>
          <w:color w:val="000000" w:themeColor="text1"/>
          <w:sz w:val="16"/>
          <w:szCs w:val="16"/>
          <w:lang w:val="id-ID"/>
        </w:rPr>
        <w:t xml:space="preserve">*Indicates one criteria was followed, ** two criteria were followed, ***three criteria were followed, ****four criteria were </w:t>
      </w:r>
      <w:r w:rsidRPr="00CB6F99">
        <w:rPr>
          <w:rFonts w:asciiTheme="majorBidi" w:eastAsia="Calibri" w:hAnsiTheme="majorBidi" w:cstheme="majorBidi"/>
          <w:color w:val="000000" w:themeColor="text1"/>
          <w:sz w:val="16"/>
          <w:szCs w:val="16"/>
        </w:rPr>
        <w:t>f</w:t>
      </w:r>
      <w:r w:rsidRPr="00CB6F99">
        <w:rPr>
          <w:rFonts w:asciiTheme="majorBidi" w:eastAsia="Calibri" w:hAnsiTheme="majorBidi" w:cstheme="majorBidi"/>
          <w:color w:val="000000" w:themeColor="text1"/>
          <w:sz w:val="16"/>
          <w:szCs w:val="16"/>
          <w:lang w:val="id-ID"/>
        </w:rPr>
        <w:t xml:space="preserve">ollowed, and ***** five criteria were </w:t>
      </w:r>
      <w:r w:rsidRPr="00CB6F99">
        <w:rPr>
          <w:rFonts w:asciiTheme="majorBidi" w:eastAsia="Calibri" w:hAnsiTheme="majorBidi" w:cstheme="majorBidi"/>
          <w:color w:val="000000" w:themeColor="text1"/>
          <w:sz w:val="16"/>
          <w:szCs w:val="16"/>
        </w:rPr>
        <w:t>f</w:t>
      </w:r>
      <w:r w:rsidRPr="00CB6F99">
        <w:rPr>
          <w:rFonts w:asciiTheme="majorBidi" w:eastAsia="Calibri" w:hAnsiTheme="majorBidi" w:cstheme="majorBidi"/>
          <w:color w:val="000000" w:themeColor="text1"/>
          <w:sz w:val="16"/>
          <w:szCs w:val="16"/>
          <w:lang w:val="id-ID"/>
        </w:rPr>
        <w:t xml:space="preserve">ollowed </w:t>
      </w:r>
    </w:p>
    <w:p w14:paraId="1DF0A96F" w14:textId="77777777" w:rsidR="0085794D" w:rsidRPr="00CB6F99" w:rsidRDefault="0085794D" w:rsidP="0085794D">
      <w:pPr>
        <w:spacing w:before="120" w:after="200" w:line="276" w:lineRule="auto"/>
        <w:jc w:val="both"/>
        <w:rPr>
          <w:rFonts w:asciiTheme="majorBidi" w:eastAsia="Calibri" w:hAnsiTheme="majorBidi" w:cstheme="majorBidi"/>
          <w:color w:val="000000" w:themeColor="text1"/>
          <w:sz w:val="16"/>
          <w:szCs w:val="16"/>
          <w:lang w:val="id-ID"/>
        </w:rPr>
      </w:pPr>
    </w:p>
    <w:p w14:paraId="34A0C60A" w14:textId="77777777" w:rsidR="0085794D" w:rsidRPr="00CB6F99" w:rsidRDefault="0085794D" w:rsidP="0085794D">
      <w:pPr>
        <w:rPr>
          <w:rFonts w:asciiTheme="majorBidi" w:hAnsiTheme="majorBidi" w:cstheme="majorBidi"/>
          <w:color w:val="000000" w:themeColor="text1"/>
          <w:sz w:val="16"/>
          <w:szCs w:val="16"/>
        </w:rPr>
      </w:pPr>
    </w:p>
    <w:p w14:paraId="5B444549" w14:textId="77777777" w:rsidR="00AD6297" w:rsidRPr="00CB6F99" w:rsidRDefault="00AD6297">
      <w:pPr>
        <w:rPr>
          <w:rFonts w:asciiTheme="majorBidi" w:hAnsiTheme="majorBidi" w:cstheme="majorBidi"/>
          <w:color w:val="000000" w:themeColor="text1"/>
          <w:sz w:val="16"/>
          <w:szCs w:val="16"/>
        </w:rPr>
      </w:pPr>
    </w:p>
    <w:sectPr w:rsidR="00AD6297" w:rsidRPr="00CB6F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94D"/>
    <w:rsid w:val="000933D9"/>
    <w:rsid w:val="00095B12"/>
    <w:rsid w:val="000A73C7"/>
    <w:rsid w:val="000D0312"/>
    <w:rsid w:val="00166150"/>
    <w:rsid w:val="00196658"/>
    <w:rsid w:val="001E0B0E"/>
    <w:rsid w:val="001E2B14"/>
    <w:rsid w:val="002222D0"/>
    <w:rsid w:val="0022252C"/>
    <w:rsid w:val="00280449"/>
    <w:rsid w:val="003332B5"/>
    <w:rsid w:val="003C36A0"/>
    <w:rsid w:val="003D5B39"/>
    <w:rsid w:val="004577AC"/>
    <w:rsid w:val="00465034"/>
    <w:rsid w:val="004A5603"/>
    <w:rsid w:val="004C65F7"/>
    <w:rsid w:val="004D58A2"/>
    <w:rsid w:val="004E13C8"/>
    <w:rsid w:val="00580E53"/>
    <w:rsid w:val="006B78A8"/>
    <w:rsid w:val="006F3675"/>
    <w:rsid w:val="0070551F"/>
    <w:rsid w:val="00705A97"/>
    <w:rsid w:val="007425AF"/>
    <w:rsid w:val="00743B83"/>
    <w:rsid w:val="00755544"/>
    <w:rsid w:val="007719E8"/>
    <w:rsid w:val="007F26C4"/>
    <w:rsid w:val="00816085"/>
    <w:rsid w:val="008567D6"/>
    <w:rsid w:val="0085794D"/>
    <w:rsid w:val="008614A4"/>
    <w:rsid w:val="008A18DE"/>
    <w:rsid w:val="0095489F"/>
    <w:rsid w:val="00960376"/>
    <w:rsid w:val="009952BF"/>
    <w:rsid w:val="009C1408"/>
    <w:rsid w:val="00A60901"/>
    <w:rsid w:val="00A80F7E"/>
    <w:rsid w:val="00A83D9A"/>
    <w:rsid w:val="00A86E8F"/>
    <w:rsid w:val="00AD6297"/>
    <w:rsid w:val="00B11ADB"/>
    <w:rsid w:val="00C31662"/>
    <w:rsid w:val="00C63F05"/>
    <w:rsid w:val="00CB6F99"/>
    <w:rsid w:val="00D10CCA"/>
    <w:rsid w:val="00D6276D"/>
    <w:rsid w:val="00D925DC"/>
    <w:rsid w:val="00D9581E"/>
    <w:rsid w:val="00DF638A"/>
    <w:rsid w:val="00F926F6"/>
    <w:rsid w:val="00FD5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B8244"/>
  <w15:docId w15:val="{A9D60AD7-34D3-44DE-8266-B181CA933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79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794D"/>
    <w:pPr>
      <w:spacing w:after="0" w:line="240" w:lineRule="auto"/>
    </w:pPr>
    <w:rPr>
      <w:lang w:val="id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27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76D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D958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D9581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BFA86E-9EAA-4948-A9BD-1ECBC2C094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ida VE</cp:lastModifiedBy>
  <cp:revision>18</cp:revision>
  <dcterms:created xsi:type="dcterms:W3CDTF">2023-06-24T19:39:00Z</dcterms:created>
  <dcterms:modified xsi:type="dcterms:W3CDTF">2023-11-30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m-siggraph</vt:lpwstr>
  </property>
  <property fmtid="{D5CDD505-2E9C-101B-9397-08002B2CF9AE}" pid="3" name="Mendeley Recent Style Name 0_1">
    <vt:lpwstr>ACM SIGGRAPH</vt:lpwstr>
  </property>
  <property fmtid="{D5CDD505-2E9C-101B-9397-08002B2CF9AE}" pid="4" name="Mendeley Recent Style Id 1_1">
    <vt:lpwstr>http://www.zotero.org/styles/acta-chiropterologica</vt:lpwstr>
  </property>
  <property fmtid="{D5CDD505-2E9C-101B-9397-08002B2CF9AE}" pid="5" name="Mendeley Recent Style Name 1_1">
    <vt:lpwstr>Acta Chiropterologica</vt:lpwstr>
  </property>
  <property fmtid="{D5CDD505-2E9C-101B-9397-08002B2CF9AE}" pid="6" name="Mendeley Recent Style Id 2_1">
    <vt:lpwstr>http://www.zotero.org/styles/acta-tropica</vt:lpwstr>
  </property>
  <property fmtid="{D5CDD505-2E9C-101B-9397-08002B2CF9AE}" pid="7" name="Mendeley Recent Style Name 2_1">
    <vt:lpwstr>Acta Tropica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www.zotero.org/styles/asian-pacific-journal-of-tropical-biomedicine</vt:lpwstr>
  </property>
  <property fmtid="{D5CDD505-2E9C-101B-9397-08002B2CF9AE}" pid="11" name="Mendeley Recent Style Name 4_1">
    <vt:lpwstr>Asian Pacific Journal of Tropical Biomedicine</vt:lpwstr>
  </property>
  <property fmtid="{D5CDD505-2E9C-101B-9397-08002B2CF9AE}" pid="12" name="Mendeley Recent Style Id 5_1">
    <vt:lpwstr>http://www.zotero.org/styles/bmc-infectious-diseases</vt:lpwstr>
  </property>
  <property fmtid="{D5CDD505-2E9C-101B-9397-08002B2CF9AE}" pid="13" name="Mendeley Recent Style Name 5_1">
    <vt:lpwstr>BMC Infectious Diseases</vt:lpwstr>
  </property>
  <property fmtid="{D5CDD505-2E9C-101B-9397-08002B2CF9AE}" pid="14" name="Mendeley Recent Style Id 6_1">
    <vt:lpwstr>http://www.zotero.org/styles/infectious-diseases-of-poverty</vt:lpwstr>
  </property>
  <property fmtid="{D5CDD505-2E9C-101B-9397-08002B2CF9AE}" pid="15" name="Mendeley Recent Style Name 6_1">
    <vt:lpwstr>Infectious Diseases of Poverty</vt:lpwstr>
  </property>
  <property fmtid="{D5CDD505-2E9C-101B-9397-08002B2CF9AE}" pid="16" name="Mendeley Recent Style Id 7_1">
    <vt:lpwstr>http://www.zotero.org/styles/microbial-pathogenesis</vt:lpwstr>
  </property>
  <property fmtid="{D5CDD505-2E9C-101B-9397-08002B2CF9AE}" pid="17" name="Mendeley Recent Style Name 7_1">
    <vt:lpwstr>Microbial Pathogenesis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